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FB2AF" w14:textId="77777777" w:rsidR="009646E4" w:rsidRPr="001779EF" w:rsidRDefault="009646E4" w:rsidP="009646E4">
      <w:pPr>
        <w:jc w:val="both"/>
        <w:rPr>
          <w:rFonts w:ascii="Calibri" w:hAnsi="Calibri" w:cs="Calibri"/>
          <w:b/>
          <w:bCs/>
          <w:sz w:val="28"/>
          <w:szCs w:val="28"/>
        </w:rPr>
      </w:pPr>
      <w:r w:rsidRPr="001779EF">
        <w:rPr>
          <w:rFonts w:ascii="Calibri" w:hAnsi="Calibri" w:cs="Calibri"/>
          <w:b/>
          <w:bCs/>
          <w:sz w:val="28"/>
          <w:szCs w:val="28"/>
        </w:rPr>
        <w:t xml:space="preserve">Supplemental Material </w:t>
      </w:r>
    </w:p>
    <w:p w14:paraId="69D6C02F" w14:textId="77777777" w:rsidR="009646E4" w:rsidRPr="001779EF" w:rsidRDefault="009646E4" w:rsidP="009646E4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Web l</w:t>
      </w:r>
      <w:r w:rsidRPr="001779EF">
        <w:rPr>
          <w:rFonts w:ascii="Calibri" w:hAnsi="Calibri" w:cs="Calibri"/>
        </w:rPr>
        <w:t>inks to used software:</w:t>
      </w:r>
    </w:p>
    <w:p w14:paraId="6E97B864" w14:textId="63874D78" w:rsidR="009646E4" w:rsidRPr="001779EF" w:rsidRDefault="00FE0CA9" w:rsidP="009646E4">
      <w:pPr>
        <w:jc w:val="both"/>
        <w:rPr>
          <w:rFonts w:ascii="Calibri" w:hAnsi="Calibri" w:cs="Calibri"/>
        </w:rPr>
      </w:pPr>
      <w:r w:rsidRPr="00FE0CA9">
        <w:rPr>
          <w:rFonts w:ascii="Calibri" w:hAnsi="Calibri" w:cs="Calibri"/>
          <w:b/>
          <w:bCs/>
        </w:rPr>
        <w:t>Table S1-</w:t>
      </w:r>
      <w:r>
        <w:rPr>
          <w:rFonts w:ascii="Calibri" w:hAnsi="Calibri" w:cs="Calibri"/>
        </w:rPr>
        <w:t xml:space="preserve"> Software used in the present study and associated web links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2635"/>
        <w:gridCol w:w="4188"/>
        <w:gridCol w:w="2193"/>
      </w:tblGrid>
      <w:tr w:rsidR="009646E4" w:rsidRPr="001779EF" w14:paraId="07A3A776" w14:textId="77777777" w:rsidTr="00902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D89D50E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Software</w:t>
            </w:r>
          </w:p>
        </w:tc>
        <w:tc>
          <w:tcPr>
            <w:tcW w:w="3647" w:type="dxa"/>
          </w:tcPr>
          <w:p w14:paraId="3BBF5653" w14:textId="77777777" w:rsidR="009646E4" w:rsidRPr="001779EF" w:rsidRDefault="009646E4" w:rsidP="009024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Hyperlinks</w:t>
            </w:r>
          </w:p>
        </w:tc>
        <w:tc>
          <w:tcPr>
            <w:tcW w:w="2397" w:type="dxa"/>
          </w:tcPr>
          <w:p w14:paraId="365F78A2" w14:textId="77777777" w:rsidR="009646E4" w:rsidRPr="001779EF" w:rsidRDefault="009646E4" w:rsidP="009024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Used for:</w:t>
            </w:r>
          </w:p>
        </w:tc>
      </w:tr>
      <w:tr w:rsidR="009646E4" w:rsidRPr="001779EF" w14:paraId="4E6BCF55" w14:textId="77777777" w:rsidTr="0090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C5C0DB8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RStudio (version 1.4.1106)</w:t>
            </w:r>
          </w:p>
        </w:tc>
        <w:tc>
          <w:tcPr>
            <w:tcW w:w="3647" w:type="dxa"/>
          </w:tcPr>
          <w:p w14:paraId="628719FE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https://www.rstudio.com/</w:t>
            </w:r>
          </w:p>
        </w:tc>
        <w:tc>
          <w:tcPr>
            <w:tcW w:w="2397" w:type="dxa"/>
          </w:tcPr>
          <w:p w14:paraId="73FD106B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R environment</w:t>
            </w:r>
          </w:p>
        </w:tc>
      </w:tr>
      <w:tr w:rsidR="009646E4" w:rsidRPr="001779EF" w14:paraId="24361E72" w14:textId="77777777" w:rsidTr="00902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8FDD077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R (version 4.1.1), package: forestplot</w:t>
            </w:r>
          </w:p>
        </w:tc>
        <w:tc>
          <w:tcPr>
            <w:tcW w:w="3647" w:type="dxa"/>
          </w:tcPr>
          <w:p w14:paraId="5C331DE0" w14:textId="77777777" w:rsidR="009646E4" w:rsidRPr="001779EF" w:rsidRDefault="00FE0CA9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hyperlink r:id="rId6" w:history="1">
              <w:r w:rsidR="009646E4" w:rsidRPr="001779EF">
                <w:rPr>
                  <w:rStyle w:val="Hyperlink"/>
                  <w:rFonts w:ascii="Calibri" w:hAnsi="Calibri" w:cs="Calibri"/>
                </w:rPr>
                <w:t>https://www.r-project.org/</w:t>
              </w:r>
            </w:hyperlink>
            <w:r w:rsidR="009646E4" w:rsidRPr="001779EF">
              <w:rPr>
                <w:rFonts w:ascii="Calibri" w:hAnsi="Calibri" w:cs="Calibri"/>
              </w:rPr>
              <w:t>, https://cran.r-project.org/web/packages/forestplot/</w:t>
            </w:r>
          </w:p>
        </w:tc>
        <w:tc>
          <w:tcPr>
            <w:tcW w:w="2397" w:type="dxa"/>
          </w:tcPr>
          <w:p w14:paraId="300E0081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 xml:space="preserve">Forest plots </w:t>
            </w:r>
          </w:p>
        </w:tc>
      </w:tr>
      <w:tr w:rsidR="009646E4" w:rsidRPr="001779EF" w14:paraId="417AAAF3" w14:textId="77777777" w:rsidTr="0090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B3ABD20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cBioPortal</w:t>
            </w:r>
          </w:p>
        </w:tc>
        <w:tc>
          <w:tcPr>
            <w:tcW w:w="3647" w:type="dxa"/>
          </w:tcPr>
          <w:p w14:paraId="277659EE" w14:textId="77777777" w:rsidR="009646E4" w:rsidRPr="001779EF" w:rsidRDefault="00FE0CA9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hyperlink r:id="rId7">
              <w:r w:rsidR="009646E4" w:rsidRPr="0C1A60EB">
                <w:rPr>
                  <w:rStyle w:val="Hyperlink"/>
                  <w:rFonts w:ascii="Calibri" w:hAnsi="Calibri" w:cs="Calibri"/>
                </w:rPr>
                <w:t>https://www.cbioportal.org/</w:t>
              </w:r>
            </w:hyperlink>
          </w:p>
          <w:p w14:paraId="0264C91F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97" w:type="dxa"/>
          </w:tcPr>
          <w:p w14:paraId="6F844C94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Common gene mutations analysis in CRC</w:t>
            </w:r>
          </w:p>
        </w:tc>
      </w:tr>
      <w:tr w:rsidR="009646E4" w:rsidRPr="001779EF" w14:paraId="446D229D" w14:textId="77777777" w:rsidTr="00902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9FD0D50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ncomine</w:t>
            </w:r>
          </w:p>
        </w:tc>
        <w:tc>
          <w:tcPr>
            <w:tcW w:w="3647" w:type="dxa"/>
          </w:tcPr>
          <w:p w14:paraId="1BF47228" w14:textId="77777777" w:rsidR="009646E4" w:rsidRPr="001779EF" w:rsidRDefault="00FE0CA9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hyperlink r:id="rId8">
              <w:r w:rsidR="009646E4" w:rsidRPr="0C1A60EB">
                <w:rPr>
                  <w:rStyle w:val="Hyperlink"/>
                  <w:rFonts w:ascii="Calibri" w:hAnsi="Calibri" w:cs="Calibri"/>
                </w:rPr>
                <w:t>https://www.oncomine.org/</w:t>
              </w:r>
            </w:hyperlink>
          </w:p>
          <w:p w14:paraId="0BCC35F0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97" w:type="dxa"/>
          </w:tcPr>
          <w:p w14:paraId="343DDDA7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Gene expression pattern analysis</w:t>
            </w:r>
          </w:p>
        </w:tc>
      </w:tr>
      <w:tr w:rsidR="009646E4" w:rsidRPr="001779EF" w14:paraId="289919E3" w14:textId="77777777" w:rsidTr="0090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D5BDCC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Prognoscan</w:t>
            </w:r>
          </w:p>
        </w:tc>
        <w:tc>
          <w:tcPr>
            <w:tcW w:w="3647" w:type="dxa"/>
          </w:tcPr>
          <w:p w14:paraId="07DF1002" w14:textId="77777777" w:rsidR="009646E4" w:rsidRPr="001779EF" w:rsidRDefault="00FE0CA9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hyperlink r:id="rId9">
              <w:r w:rsidR="009646E4" w:rsidRPr="0C1A60EB">
                <w:rPr>
                  <w:rStyle w:val="Hyperlink"/>
                  <w:rFonts w:ascii="Calibri" w:hAnsi="Calibri" w:cs="Calibri"/>
                </w:rPr>
                <w:t>http://dna00.bio.kyutech.ac.jp/PrognoScan/</w:t>
              </w:r>
            </w:hyperlink>
          </w:p>
        </w:tc>
        <w:tc>
          <w:tcPr>
            <w:tcW w:w="2397" w:type="dxa"/>
          </w:tcPr>
          <w:p w14:paraId="1375C87D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Prognostic analysis</w:t>
            </w:r>
          </w:p>
        </w:tc>
      </w:tr>
      <w:tr w:rsidR="009646E4" w:rsidRPr="001779EF" w14:paraId="7C86F9C7" w14:textId="77777777" w:rsidTr="00902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482CEF7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KmPlot</w:t>
            </w:r>
          </w:p>
        </w:tc>
        <w:tc>
          <w:tcPr>
            <w:tcW w:w="3647" w:type="dxa"/>
          </w:tcPr>
          <w:p w14:paraId="794AA7BA" w14:textId="77777777" w:rsidR="009646E4" w:rsidRPr="001779EF" w:rsidRDefault="00FE0CA9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hyperlink r:id="rId10">
              <w:r w:rsidR="009646E4" w:rsidRPr="0C1A60EB">
                <w:rPr>
                  <w:rStyle w:val="Hyperlink"/>
                  <w:rFonts w:ascii="Calibri" w:hAnsi="Calibri" w:cs="Calibri"/>
                </w:rPr>
                <w:t>https://kmplot.com/analysis/</w:t>
              </w:r>
            </w:hyperlink>
          </w:p>
        </w:tc>
        <w:tc>
          <w:tcPr>
            <w:tcW w:w="2397" w:type="dxa"/>
          </w:tcPr>
          <w:p w14:paraId="40118E25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Pan-cancer analysis</w:t>
            </w:r>
          </w:p>
        </w:tc>
      </w:tr>
    </w:tbl>
    <w:p w14:paraId="61294D6A" w14:textId="77777777" w:rsidR="009646E4" w:rsidRDefault="009646E4" w:rsidP="009646E4">
      <w:pPr>
        <w:jc w:val="both"/>
        <w:rPr>
          <w:rFonts w:ascii="Calibri" w:hAnsi="Calibri" w:cs="Calibri"/>
          <w:color w:val="FF0000"/>
        </w:rPr>
      </w:pPr>
    </w:p>
    <w:p w14:paraId="088BBABF" w14:textId="77777777" w:rsidR="009646E4" w:rsidRPr="001779EF" w:rsidRDefault="009646E4" w:rsidP="009646E4">
      <w:pPr>
        <w:jc w:val="both"/>
        <w:rPr>
          <w:rFonts w:ascii="Calibri" w:hAnsi="Calibri" w:cs="Calibri"/>
        </w:rPr>
      </w:pPr>
      <w:r w:rsidRPr="001779EF">
        <w:rPr>
          <w:rFonts w:ascii="Calibri" w:hAnsi="Calibri" w:cs="Calibri"/>
        </w:rPr>
        <w:t xml:space="preserve">R code used to compute forestplot of </w:t>
      </w:r>
      <w:r w:rsidRPr="000B28A6">
        <w:rPr>
          <w:rFonts w:ascii="Calibri" w:hAnsi="Calibri" w:cs="Calibri"/>
          <w:highlight w:val="yellow"/>
        </w:rPr>
        <w:t>Figure X</w:t>
      </w:r>
      <w:r w:rsidRPr="001779EF">
        <w:rPr>
          <w:rFonts w:ascii="Calibri" w:hAnsi="Calibri" w:cs="Calibri"/>
        </w:rPr>
        <w:t>.  The same code with appropriate values were used for Figure 1B and Figure 3.</w:t>
      </w:r>
    </w:p>
    <w:p w14:paraId="7387DFB1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8000"/>
          <w:sz w:val="20"/>
          <w:szCs w:val="20"/>
          <w:lang w:eastAsia="en-GB"/>
        </w:rPr>
        <w:t>#Install package 'forestplot' if needed.</w:t>
      </w:r>
    </w:p>
    <w:p w14:paraId="3E9D6CE2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install.packages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'foresplot'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</w:p>
    <w:p w14:paraId="3866DD03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5D399DCB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library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forestplot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</w:p>
    <w:p w14:paraId="06676F8F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8000"/>
          <w:sz w:val="20"/>
          <w:szCs w:val="20"/>
          <w:lang w:eastAsia="en-GB"/>
        </w:rPr>
        <w:t># Cochrane data from the 'rmeta'-package</w:t>
      </w:r>
    </w:p>
    <w:p w14:paraId="492F6943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cochrane_from_rmeta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&lt;-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</w:t>
      </w:r>
    </w:p>
    <w:p w14:paraId="3AE5FE8A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val="nl-NL" w:eastAsia="en-GB"/>
        </w:rPr>
        <w:t>structure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(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val="nl-NL" w:eastAsia="en-GB"/>
        </w:rPr>
        <w:t>list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(</w:t>
      </w:r>
    </w:p>
    <w:p w14:paraId="2462CDC0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  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val="nl-NL" w:eastAsia="en-GB"/>
        </w:rPr>
        <w:t>mean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val="nl-NL"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(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val="nl-NL" w:eastAsia="en-GB"/>
        </w:rPr>
        <w:t>NA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val="nl-NL" w:eastAsia="en-GB"/>
        </w:rPr>
        <w:t>NA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1.60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02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9.91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1.23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1.26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03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1.79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1.07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10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</w:p>
    <w:p w14:paraId="7D7BFB83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   lower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val="nl-NL"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(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val="nl-NL" w:eastAsia="en-GB"/>
        </w:rPr>
        <w:t>NA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val="nl-NL" w:eastAsia="en-GB"/>
        </w:rPr>
        <w:t>NA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55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00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33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91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33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00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15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42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01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>,</w:t>
      </w:r>
    </w:p>
    <w:p w14:paraId="186CDCB5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   upper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val="nl-NL"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(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val="nl-NL" w:eastAsia="en-GB"/>
        </w:rPr>
        <w:t>NA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val="nl-NL" w:eastAsia="en-GB"/>
        </w:rPr>
        <w:t>NA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4.65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44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299.02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1.65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4.77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40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20.87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2.71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0.83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)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>,</w:t>
      </w:r>
    </w:p>
    <w:p w14:paraId="235BD902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   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.Names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mean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lower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upper"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</w:p>
    <w:p w14:paraId="15A0DF9F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row.names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val="nl-NL"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(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val="nl-NL" w:eastAsia="en-GB"/>
        </w:rPr>
        <w:t>NA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-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val="nl-NL" w:eastAsia="en-GB"/>
        </w:rPr>
        <w:t>11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>L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</w:p>
    <w:p w14:paraId="57AF8B96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  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class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data.frame"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</w:p>
    <w:p w14:paraId="048AD582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5D2D91CD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texttable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&lt;-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cbind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</w:p>
    <w:p w14:paraId="383F3A71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Endpoint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DSS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DSS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DFS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DFS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DFS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DFS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OS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OS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OS"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6CB1DA23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val="nl-NL"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(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val="nl-NL" w:eastAsia="en-GB"/>
        </w:rPr>
        <w:t>"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val="nl-NL" w:eastAsia="en-GB"/>
        </w:rPr>
        <w:t>"Dataset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val="nl-NL" w:eastAsia="en-GB"/>
        </w:rPr>
        <w:t>"GSE17536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val="nl-NL" w:eastAsia="en-GB"/>
        </w:rPr>
        <w:t>"GSE17537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val="nl-NL" w:eastAsia="en-GB"/>
        </w:rPr>
        <w:t>"GSE12945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val="nl-NL" w:eastAsia="en-GB"/>
        </w:rPr>
        <w:t>"GSE14333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val="nl-NL" w:eastAsia="en-GB"/>
        </w:rPr>
        <w:t>"GSE17536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val="nl-NL" w:eastAsia="en-GB"/>
        </w:rPr>
        <w:t>"GSE17537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val="nl-NL" w:eastAsia="en-GB"/>
        </w:rPr>
        <w:t>"GSE12945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val="nl-NL" w:eastAsia="en-GB"/>
        </w:rPr>
        <w:t>"GSE17536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val="nl-NL" w:eastAsia="en-GB"/>
        </w:rPr>
        <w:t>"GSE17537"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val="nl-NL"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>,</w:t>
      </w:r>
    </w:p>
    <w:p w14:paraId="7E0A6FCA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val="nl-NL" w:eastAsia="en-GB"/>
        </w:rPr>
        <w:t xml:space="preserve"> 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N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177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49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51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226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145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55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62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177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55"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716F9AFB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P value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390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0124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187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181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731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00751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643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883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0330"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61998019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HR (95% CI)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1.60 [0.55 - 4.65]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02 [0.00 - 0.44]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9.91 [0.33 - 299.02]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1.23 [0.91 - 1.65]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1.26 [0.33 - 4.77]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03 [0.00 - 0.40]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1.79 [0.15 - 20.87]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1.07 [0.42 - 2.71]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0.10 [0.01 - 0.83]"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)</w:t>
      </w:r>
    </w:p>
    <w:p w14:paraId="58D43518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6005B6C7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forestplot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texttable,</w:t>
      </w:r>
    </w:p>
    <w:p w14:paraId="5641E10F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       graph.pos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eastAsia="en-GB"/>
        </w:rPr>
        <w:t>5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3863E473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       zero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eastAsia="en-GB"/>
        </w:rPr>
        <w:t>1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6B3FEE1C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       boxsize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eastAsia="en-GB"/>
        </w:rPr>
        <w:t>0.2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0E9E9C50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       graphwidth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0080FF"/>
          <w:sz w:val="20"/>
          <w:szCs w:val="20"/>
          <w:lang w:eastAsia="en-GB"/>
        </w:rPr>
        <w:t>unit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eastAsia="en-GB"/>
        </w:rPr>
        <w:t>8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cm"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75DF7184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       txt_gp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fpTxtGp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ticks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80FF"/>
          <w:sz w:val="20"/>
          <w:szCs w:val="20"/>
          <w:lang w:eastAsia="en-GB"/>
        </w:rPr>
        <w:t>gpar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ex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eastAsia="en-GB"/>
        </w:rPr>
        <w:t>1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 xlab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80FF"/>
          <w:sz w:val="20"/>
          <w:szCs w:val="20"/>
          <w:lang w:eastAsia="en-GB"/>
        </w:rPr>
        <w:t>gpar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ex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eastAsia="en-GB"/>
        </w:rPr>
        <w:t>1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 fontface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bold"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1812C799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       xlab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Hazard Ratio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237FE8C3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       hrzl_lines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list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3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0080FF"/>
          <w:sz w:val="20"/>
          <w:szCs w:val="20"/>
          <w:lang w:eastAsia="en-GB"/>
        </w:rPr>
        <w:t>gpar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lty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eastAsia="en-GB"/>
        </w:rPr>
        <w:t>1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7D1152CF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       cochrane_from_rmeta,new_page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eastAsia="en-GB"/>
        </w:rPr>
        <w:t>TRUE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1CA2C477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       is.summary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eastAsia="en-GB"/>
        </w:rPr>
        <w:t>TRUE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eastAsia="en-GB"/>
        </w:rPr>
        <w:t>TRUE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rep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eastAsia="en-GB"/>
        </w:rPr>
        <w:t>FALSE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eastAsia="en-GB"/>
        </w:rPr>
        <w:t>9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1779EF">
        <w:rPr>
          <w:rFonts w:ascii="Calibri" w:eastAsia="Times New Roman" w:hAnsi="Calibri" w:cs="Calibri"/>
          <w:b/>
          <w:bCs/>
          <w:color w:val="0000FF"/>
          <w:sz w:val="20"/>
          <w:szCs w:val="20"/>
          <w:lang w:eastAsia="en-GB"/>
        </w:rPr>
        <w:t>TRUE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          </w:t>
      </w:r>
    </w:p>
    <w:p w14:paraId="2B57C70C" w14:textId="77777777" w:rsidR="009646E4" w:rsidRPr="001779EF" w:rsidRDefault="009646E4" w:rsidP="009646E4">
      <w:pPr>
        <w:shd w:val="clear" w:color="auto" w:fill="FFFFFF"/>
        <w:spacing w:after="0" w:line="240" w:lineRule="auto"/>
        <w:ind w:left="720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 clip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c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-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eastAsia="en-GB"/>
        </w:rPr>
        <w:t>5.0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1779EF">
        <w:rPr>
          <w:rFonts w:ascii="Calibri" w:eastAsia="Times New Roman" w:hAnsi="Calibri" w:cs="Calibri"/>
          <w:color w:val="FF8000"/>
          <w:sz w:val="20"/>
          <w:szCs w:val="20"/>
          <w:lang w:eastAsia="en-GB"/>
        </w:rPr>
        <w:t>15.0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</w:p>
    <w:p w14:paraId="617BEB94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lastRenderedPageBreak/>
        <w:t xml:space="preserve">          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col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fpColors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(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box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darkgrey"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</w:p>
    <w:p w14:paraId="6A096CE5" w14:textId="77777777" w:rsidR="009646E4" w:rsidRPr="001779EF" w:rsidRDefault="009646E4" w:rsidP="009646E4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                         </w:t>
      </w:r>
      <w:r w:rsidRPr="001779EF">
        <w:rPr>
          <w:rFonts w:ascii="Calibri" w:eastAsia="Times New Roman" w:hAnsi="Calibri" w:cs="Calibri"/>
          <w:color w:val="8000FF"/>
          <w:sz w:val="20"/>
          <w:szCs w:val="20"/>
          <w:lang w:eastAsia="en-GB"/>
        </w:rPr>
        <w:t>line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=</w:t>
      </w:r>
      <w:r w:rsidRPr="001779E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1779EF">
        <w:rPr>
          <w:rFonts w:ascii="Calibri" w:eastAsia="Times New Roman" w:hAnsi="Calibri" w:cs="Calibri"/>
          <w:color w:val="808080"/>
          <w:sz w:val="20"/>
          <w:szCs w:val="20"/>
          <w:lang w:eastAsia="en-GB"/>
        </w:rPr>
        <w:t>"black"</w:t>
      </w:r>
      <w:r w:rsidRPr="001779EF">
        <w:rPr>
          <w:rFonts w:ascii="Calibri" w:eastAsia="Times New Roman" w:hAnsi="Calibri" w:cs="Calibri"/>
          <w:b/>
          <w:bCs/>
          <w:color w:val="000080"/>
          <w:sz w:val="20"/>
          <w:szCs w:val="20"/>
          <w:lang w:eastAsia="en-GB"/>
        </w:rPr>
        <w:t>))</w:t>
      </w:r>
    </w:p>
    <w:p w14:paraId="06A38F1F" w14:textId="77777777" w:rsidR="009646E4" w:rsidRPr="001779EF" w:rsidRDefault="009646E4" w:rsidP="009646E4">
      <w:pPr>
        <w:jc w:val="both"/>
        <w:rPr>
          <w:rFonts w:ascii="Calibri" w:hAnsi="Calibri" w:cs="Calibri"/>
        </w:rPr>
      </w:pPr>
    </w:p>
    <w:p w14:paraId="4BB64A63" w14:textId="212F1E50" w:rsidR="009646E4" w:rsidRPr="001779EF" w:rsidRDefault="009646E4" w:rsidP="009646E4">
      <w:pPr>
        <w:jc w:val="both"/>
        <w:rPr>
          <w:rFonts w:ascii="Calibri" w:hAnsi="Calibri" w:cs="Calibri"/>
          <w:b/>
          <w:bCs/>
        </w:rPr>
      </w:pPr>
      <w:r w:rsidRPr="001779EF">
        <w:rPr>
          <w:rFonts w:ascii="Calibri" w:hAnsi="Calibri" w:cs="Calibri"/>
          <w:b/>
          <w:bCs/>
        </w:rPr>
        <w:t xml:space="preserve">Table </w:t>
      </w:r>
      <w:r w:rsidR="00FE0CA9">
        <w:rPr>
          <w:rFonts w:ascii="Calibri" w:hAnsi="Calibri" w:cs="Calibri"/>
          <w:b/>
          <w:bCs/>
        </w:rPr>
        <w:t>S2</w:t>
      </w:r>
      <w:r w:rsidRPr="001779EF">
        <w:rPr>
          <w:rFonts w:ascii="Calibri" w:hAnsi="Calibri" w:cs="Calibri"/>
          <w:b/>
          <w:bCs/>
        </w:rPr>
        <w:t>: Supplementary information corresponding to Figure 3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2405"/>
        <w:gridCol w:w="1335"/>
        <w:gridCol w:w="1803"/>
        <w:gridCol w:w="1797"/>
      </w:tblGrid>
      <w:tr w:rsidR="009646E4" w:rsidRPr="001779EF" w14:paraId="35042AAA" w14:textId="77777777" w:rsidTr="00902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B50A5A9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Cancer type</w:t>
            </w:r>
          </w:p>
        </w:tc>
        <w:tc>
          <w:tcPr>
            <w:tcW w:w="1335" w:type="dxa"/>
          </w:tcPr>
          <w:p w14:paraId="4FF01B3C" w14:textId="77777777" w:rsidR="009646E4" w:rsidRPr="001779EF" w:rsidRDefault="009646E4" w:rsidP="009024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N</w:t>
            </w:r>
          </w:p>
        </w:tc>
        <w:tc>
          <w:tcPr>
            <w:tcW w:w="1803" w:type="dxa"/>
          </w:tcPr>
          <w:p w14:paraId="4951BAA4" w14:textId="77777777" w:rsidR="009646E4" w:rsidRPr="001779EF" w:rsidRDefault="009646E4" w:rsidP="009024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HR (95% CI)</w:t>
            </w:r>
          </w:p>
        </w:tc>
        <w:tc>
          <w:tcPr>
            <w:tcW w:w="1797" w:type="dxa"/>
          </w:tcPr>
          <w:p w14:paraId="5F720A5B" w14:textId="77777777" w:rsidR="009646E4" w:rsidRPr="001779EF" w:rsidRDefault="009646E4" w:rsidP="009024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FDR (%)</w:t>
            </w:r>
          </w:p>
        </w:tc>
      </w:tr>
      <w:tr w:rsidR="009646E4" w:rsidRPr="001779EF" w14:paraId="22755407" w14:textId="77777777" w:rsidTr="0090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BE57AEB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Breast cancer</w:t>
            </w:r>
          </w:p>
        </w:tc>
        <w:tc>
          <w:tcPr>
            <w:tcW w:w="1335" w:type="dxa"/>
          </w:tcPr>
          <w:p w14:paraId="2DA98E4C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1090</w:t>
            </w:r>
          </w:p>
        </w:tc>
        <w:tc>
          <w:tcPr>
            <w:tcW w:w="1803" w:type="dxa"/>
          </w:tcPr>
          <w:p w14:paraId="5CC4B613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1.42 (1.02 – 1.98)</w:t>
            </w:r>
          </w:p>
        </w:tc>
        <w:tc>
          <w:tcPr>
            <w:tcW w:w="1797" w:type="dxa"/>
          </w:tcPr>
          <w:p w14:paraId="0189E726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ver 50</w:t>
            </w:r>
          </w:p>
        </w:tc>
      </w:tr>
      <w:tr w:rsidR="009646E4" w:rsidRPr="001779EF" w14:paraId="2215E02D" w14:textId="77777777" w:rsidTr="00902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A25655E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 xml:space="preserve">Esophageal adenocarcinoma </w:t>
            </w:r>
          </w:p>
        </w:tc>
        <w:tc>
          <w:tcPr>
            <w:tcW w:w="1335" w:type="dxa"/>
          </w:tcPr>
          <w:p w14:paraId="57AE7770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80</w:t>
            </w:r>
          </w:p>
        </w:tc>
        <w:tc>
          <w:tcPr>
            <w:tcW w:w="1803" w:type="dxa"/>
          </w:tcPr>
          <w:p w14:paraId="5B28F34B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2.17 (1.14 – 4.13)</w:t>
            </w:r>
          </w:p>
        </w:tc>
        <w:tc>
          <w:tcPr>
            <w:tcW w:w="1797" w:type="dxa"/>
          </w:tcPr>
          <w:p w14:paraId="4D0A601C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50</w:t>
            </w:r>
          </w:p>
        </w:tc>
      </w:tr>
      <w:tr w:rsidR="009646E4" w:rsidRPr="001779EF" w14:paraId="02E65C92" w14:textId="77777777" w:rsidTr="0090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C45D532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Head-neck squamous cell carcinoma</w:t>
            </w:r>
          </w:p>
        </w:tc>
        <w:tc>
          <w:tcPr>
            <w:tcW w:w="1335" w:type="dxa"/>
          </w:tcPr>
          <w:p w14:paraId="5E10B781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500</w:t>
            </w:r>
          </w:p>
        </w:tc>
        <w:tc>
          <w:tcPr>
            <w:tcW w:w="1803" w:type="dxa"/>
          </w:tcPr>
          <w:p w14:paraId="425CAF9F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0.69 (0.53 – 0.91)</w:t>
            </w:r>
          </w:p>
        </w:tc>
        <w:tc>
          <w:tcPr>
            <w:tcW w:w="1797" w:type="dxa"/>
          </w:tcPr>
          <w:p w14:paraId="78CA45D8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ver 50</w:t>
            </w:r>
          </w:p>
        </w:tc>
      </w:tr>
      <w:tr w:rsidR="009646E4" w:rsidRPr="001779EF" w14:paraId="7A2FFE87" w14:textId="77777777" w:rsidTr="00902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79EC22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 xml:space="preserve">Kidney renal cell carcinoma </w:t>
            </w:r>
          </w:p>
        </w:tc>
        <w:tc>
          <w:tcPr>
            <w:tcW w:w="1335" w:type="dxa"/>
          </w:tcPr>
          <w:p w14:paraId="1264BCCF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530</w:t>
            </w:r>
          </w:p>
        </w:tc>
        <w:tc>
          <w:tcPr>
            <w:tcW w:w="1803" w:type="dxa"/>
          </w:tcPr>
          <w:p w14:paraId="3DABFD42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0.43 (0.31 – 0.59)</w:t>
            </w:r>
          </w:p>
        </w:tc>
        <w:tc>
          <w:tcPr>
            <w:tcW w:w="1797" w:type="dxa"/>
          </w:tcPr>
          <w:p w14:paraId="0A1F9F54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1</w:t>
            </w:r>
          </w:p>
        </w:tc>
      </w:tr>
      <w:tr w:rsidR="009646E4" w:rsidRPr="001779EF" w14:paraId="063A636B" w14:textId="77777777" w:rsidTr="0090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4476E8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 xml:space="preserve">Lung squamous cell carcinoma </w:t>
            </w:r>
          </w:p>
        </w:tc>
        <w:tc>
          <w:tcPr>
            <w:tcW w:w="1335" w:type="dxa"/>
          </w:tcPr>
          <w:p w14:paraId="4392717B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501</w:t>
            </w:r>
          </w:p>
        </w:tc>
        <w:tc>
          <w:tcPr>
            <w:tcW w:w="1803" w:type="dxa"/>
          </w:tcPr>
          <w:p w14:paraId="6418554C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0.72 (0.52 – 1)</w:t>
            </w:r>
          </w:p>
        </w:tc>
        <w:tc>
          <w:tcPr>
            <w:tcW w:w="1797" w:type="dxa"/>
          </w:tcPr>
          <w:p w14:paraId="148D27BE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ver 50</w:t>
            </w:r>
          </w:p>
        </w:tc>
      </w:tr>
      <w:tr w:rsidR="009646E4" w:rsidRPr="001779EF" w14:paraId="6A2484A0" w14:textId="77777777" w:rsidTr="00902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904A69D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varian cancer</w:t>
            </w:r>
          </w:p>
        </w:tc>
        <w:tc>
          <w:tcPr>
            <w:tcW w:w="1335" w:type="dxa"/>
          </w:tcPr>
          <w:p w14:paraId="127884FE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374</w:t>
            </w:r>
          </w:p>
        </w:tc>
        <w:tc>
          <w:tcPr>
            <w:tcW w:w="1803" w:type="dxa"/>
          </w:tcPr>
          <w:p w14:paraId="3492C157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1.5 (1.13 – 2)</w:t>
            </w:r>
          </w:p>
        </w:tc>
        <w:tc>
          <w:tcPr>
            <w:tcW w:w="1797" w:type="dxa"/>
          </w:tcPr>
          <w:p w14:paraId="7D1001DD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ver 50</w:t>
            </w:r>
          </w:p>
        </w:tc>
      </w:tr>
      <w:tr w:rsidR="009646E4" w:rsidRPr="001779EF" w14:paraId="1F24CDAF" w14:textId="77777777" w:rsidTr="0090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600EC62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Thyroid carcinoma</w:t>
            </w:r>
          </w:p>
        </w:tc>
        <w:tc>
          <w:tcPr>
            <w:tcW w:w="1335" w:type="dxa"/>
          </w:tcPr>
          <w:p w14:paraId="3C79218D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502</w:t>
            </w:r>
          </w:p>
        </w:tc>
        <w:tc>
          <w:tcPr>
            <w:tcW w:w="1803" w:type="dxa"/>
          </w:tcPr>
          <w:p w14:paraId="0E08EFAC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2.91 (1.08 – 7.83)</w:t>
            </w:r>
          </w:p>
        </w:tc>
        <w:tc>
          <w:tcPr>
            <w:tcW w:w="1797" w:type="dxa"/>
          </w:tcPr>
          <w:p w14:paraId="07DF5DF9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ver 50</w:t>
            </w:r>
          </w:p>
        </w:tc>
      </w:tr>
    </w:tbl>
    <w:p w14:paraId="61F37D33" w14:textId="77777777" w:rsidR="009646E4" w:rsidRPr="001779EF" w:rsidRDefault="009646E4" w:rsidP="009646E4">
      <w:pPr>
        <w:jc w:val="both"/>
        <w:rPr>
          <w:rFonts w:ascii="Calibri" w:hAnsi="Calibri" w:cs="Calibri"/>
          <w:color w:val="FF0000"/>
        </w:rPr>
      </w:pPr>
      <w:r w:rsidRPr="001779EF">
        <w:rPr>
          <w:rFonts w:ascii="Calibri" w:hAnsi="Calibri" w:cs="Calibri"/>
          <w:color w:val="FF0000"/>
        </w:rPr>
        <w:t>*Adjust table style</w:t>
      </w:r>
    </w:p>
    <w:p w14:paraId="55170A6F" w14:textId="3D033299" w:rsidR="009646E4" w:rsidRPr="001779EF" w:rsidRDefault="009646E4" w:rsidP="009646E4">
      <w:pPr>
        <w:jc w:val="both"/>
        <w:rPr>
          <w:rFonts w:ascii="Calibri" w:hAnsi="Calibri" w:cs="Calibri"/>
          <w:b/>
          <w:bCs/>
        </w:rPr>
      </w:pPr>
      <w:r w:rsidRPr="001779EF">
        <w:rPr>
          <w:rFonts w:ascii="Calibri" w:hAnsi="Calibri" w:cs="Calibri"/>
          <w:b/>
          <w:bCs/>
        </w:rPr>
        <w:t xml:space="preserve">Table </w:t>
      </w:r>
      <w:r w:rsidR="00FE0CA9">
        <w:rPr>
          <w:rFonts w:ascii="Calibri" w:hAnsi="Calibri" w:cs="Calibri"/>
          <w:b/>
          <w:bCs/>
        </w:rPr>
        <w:t>S3</w:t>
      </w:r>
      <w:r w:rsidRPr="001779EF">
        <w:rPr>
          <w:rFonts w:ascii="Calibri" w:hAnsi="Calibri" w:cs="Calibri"/>
          <w:b/>
          <w:bCs/>
        </w:rPr>
        <w:t>: Supplementary information corresponding to Figure 6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2405"/>
        <w:gridCol w:w="1335"/>
        <w:gridCol w:w="1803"/>
        <w:gridCol w:w="1797"/>
      </w:tblGrid>
      <w:tr w:rsidR="009646E4" w:rsidRPr="001779EF" w14:paraId="5E95E922" w14:textId="77777777" w:rsidTr="00902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FF8164B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Cancer type</w:t>
            </w:r>
          </w:p>
        </w:tc>
        <w:tc>
          <w:tcPr>
            <w:tcW w:w="1335" w:type="dxa"/>
          </w:tcPr>
          <w:p w14:paraId="1B7C3083" w14:textId="77777777" w:rsidR="009646E4" w:rsidRPr="001779EF" w:rsidRDefault="009646E4" w:rsidP="009024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N</w:t>
            </w:r>
          </w:p>
        </w:tc>
        <w:tc>
          <w:tcPr>
            <w:tcW w:w="1803" w:type="dxa"/>
          </w:tcPr>
          <w:p w14:paraId="065DCF69" w14:textId="77777777" w:rsidR="009646E4" w:rsidRPr="001779EF" w:rsidRDefault="009646E4" w:rsidP="009024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HR (95% CI)</w:t>
            </w:r>
          </w:p>
        </w:tc>
        <w:tc>
          <w:tcPr>
            <w:tcW w:w="1797" w:type="dxa"/>
          </w:tcPr>
          <w:p w14:paraId="57EA9D00" w14:textId="77777777" w:rsidR="009646E4" w:rsidRPr="001779EF" w:rsidRDefault="009646E4" w:rsidP="009024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FDR (%)</w:t>
            </w:r>
          </w:p>
        </w:tc>
      </w:tr>
      <w:tr w:rsidR="009646E4" w:rsidRPr="001779EF" w14:paraId="0764CE31" w14:textId="77777777" w:rsidTr="0090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81D98EA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Breast cancer</w:t>
            </w:r>
          </w:p>
        </w:tc>
        <w:tc>
          <w:tcPr>
            <w:tcW w:w="1335" w:type="dxa"/>
          </w:tcPr>
          <w:p w14:paraId="6280217F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1090</w:t>
            </w:r>
          </w:p>
        </w:tc>
        <w:tc>
          <w:tcPr>
            <w:tcW w:w="1803" w:type="dxa"/>
          </w:tcPr>
          <w:p w14:paraId="6891F2D4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0.67 (0.47 – 0.95)</w:t>
            </w:r>
          </w:p>
        </w:tc>
        <w:tc>
          <w:tcPr>
            <w:tcW w:w="1797" w:type="dxa"/>
          </w:tcPr>
          <w:p w14:paraId="421DAC39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ver 50</w:t>
            </w:r>
          </w:p>
        </w:tc>
      </w:tr>
      <w:tr w:rsidR="009646E4" w:rsidRPr="001779EF" w14:paraId="2BF09E8A" w14:textId="77777777" w:rsidTr="00902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146EC37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Head-neck squamous cell carcinoma</w:t>
            </w:r>
          </w:p>
        </w:tc>
        <w:tc>
          <w:tcPr>
            <w:tcW w:w="1335" w:type="dxa"/>
          </w:tcPr>
          <w:p w14:paraId="58E0DF95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500</w:t>
            </w:r>
          </w:p>
        </w:tc>
        <w:tc>
          <w:tcPr>
            <w:tcW w:w="1803" w:type="dxa"/>
          </w:tcPr>
          <w:p w14:paraId="45EE3CA8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0.72 (0.54 – 0.95)</w:t>
            </w:r>
          </w:p>
        </w:tc>
        <w:tc>
          <w:tcPr>
            <w:tcW w:w="1797" w:type="dxa"/>
          </w:tcPr>
          <w:p w14:paraId="5F99D797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ver 50</w:t>
            </w:r>
          </w:p>
        </w:tc>
      </w:tr>
      <w:tr w:rsidR="009646E4" w:rsidRPr="001779EF" w14:paraId="0929D980" w14:textId="77777777" w:rsidTr="0090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8FED013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Kidney renal cell carcinoma</w:t>
            </w:r>
          </w:p>
        </w:tc>
        <w:tc>
          <w:tcPr>
            <w:tcW w:w="1335" w:type="dxa"/>
          </w:tcPr>
          <w:p w14:paraId="72814EBA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530</w:t>
            </w:r>
          </w:p>
        </w:tc>
        <w:tc>
          <w:tcPr>
            <w:tcW w:w="1803" w:type="dxa"/>
          </w:tcPr>
          <w:p w14:paraId="65B63000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0.54 (0.42 – 0.76)</w:t>
            </w:r>
          </w:p>
        </w:tc>
        <w:tc>
          <w:tcPr>
            <w:tcW w:w="1797" w:type="dxa"/>
          </w:tcPr>
          <w:p w14:paraId="195C68B6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3</w:t>
            </w:r>
          </w:p>
        </w:tc>
      </w:tr>
      <w:tr w:rsidR="009646E4" w:rsidRPr="001779EF" w14:paraId="67ED2E07" w14:textId="77777777" w:rsidTr="00902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89ACA3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Liver hepatocellular carcinoma</w:t>
            </w:r>
          </w:p>
        </w:tc>
        <w:tc>
          <w:tcPr>
            <w:tcW w:w="1335" w:type="dxa"/>
          </w:tcPr>
          <w:p w14:paraId="2DB0B857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371</w:t>
            </w:r>
          </w:p>
        </w:tc>
        <w:tc>
          <w:tcPr>
            <w:tcW w:w="1803" w:type="dxa"/>
          </w:tcPr>
          <w:p w14:paraId="6F9CB440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1.5 (1.05 – 2.14)</w:t>
            </w:r>
          </w:p>
        </w:tc>
        <w:tc>
          <w:tcPr>
            <w:tcW w:w="1797" w:type="dxa"/>
          </w:tcPr>
          <w:p w14:paraId="69BBE280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ver 50</w:t>
            </w:r>
          </w:p>
        </w:tc>
      </w:tr>
      <w:tr w:rsidR="009646E4" w:rsidRPr="001779EF" w14:paraId="458F68F4" w14:textId="77777777" w:rsidTr="0090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0BA11B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varian cancer</w:t>
            </w:r>
          </w:p>
        </w:tc>
        <w:tc>
          <w:tcPr>
            <w:tcW w:w="1335" w:type="dxa"/>
          </w:tcPr>
          <w:p w14:paraId="06304521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374</w:t>
            </w:r>
          </w:p>
        </w:tc>
        <w:tc>
          <w:tcPr>
            <w:tcW w:w="1803" w:type="dxa"/>
          </w:tcPr>
          <w:p w14:paraId="04D8BEEF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1.33 (1.03 – 1.73)</w:t>
            </w:r>
          </w:p>
        </w:tc>
        <w:tc>
          <w:tcPr>
            <w:tcW w:w="1797" w:type="dxa"/>
          </w:tcPr>
          <w:p w14:paraId="0A21964B" w14:textId="77777777" w:rsidR="009646E4" w:rsidRPr="001779EF" w:rsidRDefault="009646E4" w:rsidP="00902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Over 50</w:t>
            </w:r>
          </w:p>
        </w:tc>
      </w:tr>
      <w:tr w:rsidR="009646E4" w:rsidRPr="001779EF" w14:paraId="0C71327B" w14:textId="77777777" w:rsidTr="00902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BA2AD7" w14:textId="77777777" w:rsidR="009646E4" w:rsidRPr="001779EF" w:rsidRDefault="009646E4" w:rsidP="009024D3">
            <w:pPr>
              <w:jc w:val="both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Uterine corpus endometrial carcinoma</w:t>
            </w:r>
          </w:p>
        </w:tc>
        <w:tc>
          <w:tcPr>
            <w:tcW w:w="1335" w:type="dxa"/>
          </w:tcPr>
          <w:p w14:paraId="660A378B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543</w:t>
            </w:r>
          </w:p>
        </w:tc>
        <w:tc>
          <w:tcPr>
            <w:tcW w:w="1803" w:type="dxa"/>
          </w:tcPr>
          <w:p w14:paraId="3101CD9A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2.14 (1.29 – 3.56)</w:t>
            </w:r>
          </w:p>
        </w:tc>
        <w:tc>
          <w:tcPr>
            <w:tcW w:w="1797" w:type="dxa"/>
          </w:tcPr>
          <w:p w14:paraId="2D395B52" w14:textId="77777777" w:rsidR="009646E4" w:rsidRPr="001779EF" w:rsidRDefault="009646E4" w:rsidP="00902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79EF">
              <w:rPr>
                <w:rFonts w:ascii="Calibri" w:hAnsi="Calibri" w:cs="Calibri"/>
              </w:rPr>
              <w:t>50</w:t>
            </w:r>
          </w:p>
        </w:tc>
      </w:tr>
    </w:tbl>
    <w:p w14:paraId="6DAA5C6B" w14:textId="77777777" w:rsidR="009646E4" w:rsidRPr="001779EF" w:rsidRDefault="009646E4" w:rsidP="009646E4">
      <w:pPr>
        <w:jc w:val="both"/>
        <w:rPr>
          <w:rFonts w:ascii="Calibri" w:hAnsi="Calibri" w:cs="Calibri"/>
          <w:color w:val="FF0000"/>
        </w:rPr>
      </w:pPr>
      <w:r w:rsidRPr="001779EF">
        <w:rPr>
          <w:rFonts w:ascii="Calibri" w:hAnsi="Calibri" w:cs="Calibri"/>
          <w:color w:val="FF0000"/>
        </w:rPr>
        <w:t>*Adjust table style</w:t>
      </w:r>
    </w:p>
    <w:p w14:paraId="3BA85681" w14:textId="77777777" w:rsidR="009646E4" w:rsidRPr="001779EF" w:rsidRDefault="009646E4" w:rsidP="009646E4">
      <w:pPr>
        <w:jc w:val="both"/>
        <w:rPr>
          <w:rFonts w:ascii="Calibri" w:hAnsi="Calibri" w:cs="Calibri"/>
        </w:rPr>
      </w:pPr>
    </w:p>
    <w:p w14:paraId="255AB464" w14:textId="77777777" w:rsidR="00E47CC4" w:rsidRDefault="00FE0CA9"/>
    <w:sectPr w:rsidR="00E47CC4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D5177" w14:textId="77777777" w:rsidR="0070462A" w:rsidRDefault="0070462A" w:rsidP="0070462A">
      <w:pPr>
        <w:spacing w:after="0" w:line="240" w:lineRule="auto"/>
      </w:pPr>
      <w:r>
        <w:separator/>
      </w:r>
    </w:p>
  </w:endnote>
  <w:endnote w:type="continuationSeparator" w:id="0">
    <w:p w14:paraId="0F1B7BFA" w14:textId="77777777" w:rsidR="0070462A" w:rsidRDefault="0070462A" w:rsidP="00704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3474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F4CF83" w14:textId="19D319FE" w:rsidR="00F160DB" w:rsidRDefault="00F16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D9C02B" w14:textId="77777777" w:rsidR="00F160DB" w:rsidRDefault="00F16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09FFF" w14:textId="77777777" w:rsidR="0070462A" w:rsidRDefault="0070462A" w:rsidP="0070462A">
      <w:pPr>
        <w:spacing w:after="0" w:line="240" w:lineRule="auto"/>
      </w:pPr>
      <w:r>
        <w:separator/>
      </w:r>
    </w:p>
  </w:footnote>
  <w:footnote w:type="continuationSeparator" w:id="0">
    <w:p w14:paraId="0893C612" w14:textId="77777777" w:rsidR="0070462A" w:rsidRDefault="0070462A" w:rsidP="007046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E15A0" w14:textId="77777777" w:rsidR="0070462A" w:rsidRPr="0070462A" w:rsidRDefault="0070462A" w:rsidP="0070462A">
    <w:pPr>
      <w:jc w:val="both"/>
      <w:rPr>
        <w:rFonts w:ascii="Calibri" w:hAnsi="Calibri" w:cs="Calibri"/>
        <w:b/>
        <w:bCs/>
        <w:iCs/>
        <w:sz w:val="18"/>
        <w:szCs w:val="18"/>
      </w:rPr>
    </w:pPr>
    <w:r w:rsidRPr="0070462A">
      <w:rPr>
        <w:rFonts w:ascii="Calibri" w:hAnsi="Calibri" w:cs="Calibri"/>
        <w:b/>
        <w:bCs/>
        <w:iCs/>
        <w:sz w:val="18"/>
        <w:szCs w:val="18"/>
      </w:rPr>
      <w:t>Development of an accessible gene expression bioinformatics pipeline to study driver mutations of colorectal canc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6E4"/>
    <w:rsid w:val="0003705F"/>
    <w:rsid w:val="002537B7"/>
    <w:rsid w:val="00287AAF"/>
    <w:rsid w:val="0061711B"/>
    <w:rsid w:val="0070462A"/>
    <w:rsid w:val="009646E4"/>
    <w:rsid w:val="00B473B3"/>
    <w:rsid w:val="00CB5E81"/>
    <w:rsid w:val="00D00E25"/>
    <w:rsid w:val="00EA4D52"/>
    <w:rsid w:val="00F160DB"/>
    <w:rsid w:val="00FE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1C957"/>
  <w15:chartTrackingRefBased/>
  <w15:docId w15:val="{5D9E0440-65EF-45EF-8B1D-371B31653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6E4"/>
    <w:rPr>
      <w:color w:val="0563C1" w:themeColor="hyperlink"/>
      <w:u w:val="single"/>
    </w:rPr>
  </w:style>
  <w:style w:type="table" w:styleId="GridTable4-Accent5">
    <w:name w:val="Grid Table 4 Accent 5"/>
    <w:basedOn w:val="TableNormal"/>
    <w:uiPriority w:val="49"/>
    <w:rsid w:val="009646E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046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62A"/>
  </w:style>
  <w:style w:type="paragraph" w:styleId="Footer">
    <w:name w:val="footer"/>
    <w:basedOn w:val="Normal"/>
    <w:link w:val="FooterChar"/>
    <w:uiPriority w:val="99"/>
    <w:unhideWhenUsed/>
    <w:rsid w:val="007046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comine.org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bioportal.org/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-project.org/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hyperlink" Target="https://kmplot.com/analysis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dna00.bio.kyutech.ac.jp/PrognoScan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ttray</dc:creator>
  <cp:keywords/>
  <dc:description/>
  <cp:lastModifiedBy>Zahra Rattray</cp:lastModifiedBy>
  <cp:revision>5</cp:revision>
  <dcterms:created xsi:type="dcterms:W3CDTF">2021-09-13T08:47:00Z</dcterms:created>
  <dcterms:modified xsi:type="dcterms:W3CDTF">2021-09-13T10:16:00Z</dcterms:modified>
</cp:coreProperties>
</file>